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B9B" w:rsidRPr="00C45947" w:rsidRDefault="00C45947">
      <w:pPr>
        <w:rPr>
          <w:rFonts w:hint="eastAsia"/>
          <w:sz w:val="24"/>
          <w:szCs w:val="24"/>
        </w:rPr>
      </w:pPr>
      <w:r w:rsidRPr="00C45947">
        <w:rPr>
          <w:rFonts w:hint="eastAsia"/>
          <w:sz w:val="24"/>
          <w:szCs w:val="24"/>
        </w:rPr>
        <w:t xml:space="preserve">Table </w:t>
      </w:r>
      <w:r w:rsidR="00D81A6E">
        <w:rPr>
          <w:rFonts w:hint="eastAsia"/>
          <w:sz w:val="24"/>
          <w:szCs w:val="24"/>
        </w:rPr>
        <w:t>2</w:t>
      </w:r>
      <w:r w:rsidRPr="00C45947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IC50 values of the inhibitory effect of TCN on tumor cells and immortalized normal cells</w:t>
      </w:r>
    </w:p>
    <w:tbl>
      <w:tblPr>
        <w:tblW w:w="8552" w:type="dxa"/>
        <w:tblInd w:w="108" w:type="dxa"/>
        <w:tblLook w:val="04A0"/>
      </w:tblPr>
      <w:tblGrid>
        <w:gridCol w:w="1088"/>
        <w:gridCol w:w="2268"/>
        <w:gridCol w:w="2728"/>
        <w:gridCol w:w="2468"/>
      </w:tblGrid>
      <w:tr w:rsidR="00105F89" w:rsidRPr="0050074D" w:rsidTr="000F3AA4">
        <w:trPr>
          <w:trHeight w:val="300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105F89" w:rsidRPr="0050074D" w:rsidTr="000F3AA4">
        <w:trPr>
          <w:trHeight w:val="31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BE97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ell line</w:t>
            </w:r>
          </w:p>
        </w:tc>
        <w:tc>
          <w:tcPr>
            <w:tcW w:w="27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C5BE97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sz w:val="24"/>
                <w:szCs w:val="24"/>
              </w:rPr>
              <w:t>IC50</w:t>
            </w:r>
            <w:r w:rsidRPr="00105F89">
              <w:rPr>
                <w:rFonts w:hint="eastAsia"/>
                <w:sz w:val="24"/>
                <w:szCs w:val="24"/>
              </w:rPr>
              <w:t>（</w:t>
            </w:r>
            <w:proofErr w:type="spellStart"/>
            <w:r w:rsidRPr="00105F89">
              <w:rPr>
                <w:sz w:val="24"/>
                <w:szCs w:val="24"/>
              </w:rPr>
              <w:t>uM</w:t>
            </w:r>
            <w:proofErr w:type="spellEnd"/>
            <w:r w:rsidRPr="00105F89">
              <w:rPr>
                <w:rFonts w:hint="eastAsia"/>
                <w:sz w:val="24"/>
                <w:szCs w:val="24"/>
              </w:rPr>
              <w:t>）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105F89" w:rsidRPr="0050074D" w:rsidTr="000F3AA4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HK-1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sz w:val="24"/>
                <w:szCs w:val="24"/>
              </w:rPr>
              <w:t>1.0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105F89" w:rsidRPr="0050074D" w:rsidTr="000F3AA4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C666-1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sz w:val="24"/>
                <w:szCs w:val="24"/>
              </w:rPr>
              <w:t>1.1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105F89" w:rsidRPr="0050074D" w:rsidTr="00EC33C1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5-8F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  <w:hideMark/>
          </w:tcPr>
          <w:p w:rsidR="00105F89" w:rsidRPr="00105F89" w:rsidRDefault="00105F89" w:rsidP="00105F89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4.5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F32E45" w:rsidRPr="0050074D" w:rsidTr="00EC33C1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45" w:rsidRPr="0050074D" w:rsidRDefault="00F32E45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9B8"/>
            <w:noWrap/>
            <w:vAlign w:val="center"/>
            <w:hideMark/>
          </w:tcPr>
          <w:p w:rsidR="00F32E45" w:rsidRPr="00105F89" w:rsidRDefault="00F32E45" w:rsidP="000F3AA4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6-10B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B9B8"/>
            <w:noWrap/>
            <w:vAlign w:val="bottom"/>
            <w:hideMark/>
          </w:tcPr>
          <w:p w:rsidR="00F32E45" w:rsidRPr="00105F89" w:rsidRDefault="00F32E45" w:rsidP="000F3AA4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3.3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45" w:rsidRPr="00105F89" w:rsidRDefault="00F32E45" w:rsidP="000F3AA4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F32E45" w:rsidRPr="0050074D" w:rsidTr="005B5B90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45" w:rsidRPr="0050074D" w:rsidRDefault="00F32E45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F32E45" w:rsidRPr="00105F89" w:rsidRDefault="00F32E45" w:rsidP="000F3AA4">
            <w:pPr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NP69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bottom"/>
            <w:hideMark/>
          </w:tcPr>
          <w:p w:rsidR="00F32E45" w:rsidRPr="00105F89" w:rsidRDefault="00F32E45" w:rsidP="000F3AA4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21.9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45" w:rsidRPr="00105F89" w:rsidRDefault="00F32E45" w:rsidP="000F3AA4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F32E45" w:rsidRPr="0050074D" w:rsidTr="008D3C28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45" w:rsidRPr="0050074D" w:rsidRDefault="00F32E45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C0DA"/>
            <w:noWrap/>
            <w:vAlign w:val="bottom"/>
            <w:hideMark/>
          </w:tcPr>
          <w:p w:rsidR="00F32E45" w:rsidRPr="00105F89" w:rsidRDefault="00F32E45" w:rsidP="000F3AA4">
            <w:pPr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NP460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C0DA"/>
            <w:noWrap/>
            <w:vAlign w:val="bottom"/>
            <w:hideMark/>
          </w:tcPr>
          <w:p w:rsidR="00F32E45" w:rsidRPr="00105F89" w:rsidRDefault="00F32E45" w:rsidP="000F3AA4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15.6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2E45" w:rsidRPr="00105F89" w:rsidRDefault="00F32E45" w:rsidP="000F3AA4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105F89" w:rsidRPr="0050074D" w:rsidTr="00F53378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05F89" w:rsidRPr="00105F89" w:rsidRDefault="00105F89" w:rsidP="00105F89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H1299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105F89" w:rsidRPr="00105F89" w:rsidRDefault="00105F89" w:rsidP="00105F89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29.8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105F89" w:rsidRPr="0050074D" w:rsidTr="00F32E45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:rsidR="00105F89" w:rsidRPr="00105F89" w:rsidRDefault="00105F89" w:rsidP="00105F89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A549</w:t>
            </w:r>
          </w:p>
        </w:tc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8CCE4"/>
            <w:noWrap/>
            <w:vAlign w:val="bottom"/>
            <w:hideMark/>
          </w:tcPr>
          <w:p w:rsidR="00105F89" w:rsidRPr="00105F89" w:rsidRDefault="00105F89" w:rsidP="00105F89">
            <w:pPr>
              <w:widowControl/>
              <w:jc w:val="center"/>
              <w:rPr>
                <w:sz w:val="24"/>
                <w:szCs w:val="24"/>
              </w:rPr>
            </w:pPr>
            <w:r w:rsidRPr="00105F89">
              <w:rPr>
                <w:rFonts w:hint="eastAsia"/>
                <w:sz w:val="24"/>
                <w:szCs w:val="24"/>
              </w:rPr>
              <w:t>27.3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105F89" w:rsidRDefault="00105F89" w:rsidP="000F3AA4">
            <w:pPr>
              <w:widowControl/>
              <w:jc w:val="left"/>
              <w:rPr>
                <w:sz w:val="24"/>
                <w:szCs w:val="24"/>
              </w:rPr>
            </w:pPr>
          </w:p>
        </w:tc>
      </w:tr>
      <w:tr w:rsidR="00105F89" w:rsidRPr="0050074D" w:rsidTr="00F32E45">
        <w:trPr>
          <w:trHeight w:val="285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F89" w:rsidRPr="0050074D" w:rsidRDefault="00105F89" w:rsidP="000F3AA4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</w:tbl>
    <w:p w:rsidR="00105F89" w:rsidRDefault="00105F89">
      <w:pPr>
        <w:rPr>
          <w:rFonts w:hint="eastAsia"/>
        </w:rPr>
      </w:pPr>
    </w:p>
    <w:p w:rsidR="00105F89" w:rsidRDefault="00105F89"/>
    <w:sectPr w:rsidR="00105F89" w:rsidSect="00005B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05F89"/>
    <w:rsid w:val="00005B9B"/>
    <w:rsid w:val="00105F89"/>
    <w:rsid w:val="00C45947"/>
    <w:rsid w:val="00D81A6E"/>
    <w:rsid w:val="00F32E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5F8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311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4</cp:revision>
  <dcterms:created xsi:type="dcterms:W3CDTF">2019-03-02T14:18:00Z</dcterms:created>
  <dcterms:modified xsi:type="dcterms:W3CDTF">2019-03-02T14:37:00Z</dcterms:modified>
</cp:coreProperties>
</file>